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5616A" w14:textId="51842C5A" w:rsidR="00F849F6" w:rsidRPr="00F7175C" w:rsidRDefault="00F849F6" w:rsidP="008C3790">
      <w:pPr>
        <w:spacing w:before="240" w:after="120"/>
        <w:jc w:val="center"/>
        <w:rPr>
          <w:b/>
          <w:bCs/>
          <w:szCs w:val="24"/>
          <w:lang w:eastAsia="zh-CN"/>
        </w:rPr>
      </w:pPr>
      <w:bookmarkStart w:id="0" w:name="_Toc162512639"/>
      <w:r w:rsidRPr="00F7175C">
        <w:rPr>
          <w:b/>
          <w:bCs/>
          <w:szCs w:val="24"/>
        </w:rPr>
        <w:t>S</w:t>
      </w:r>
      <w:r w:rsidR="008E65F9" w:rsidRPr="00F7175C">
        <w:rPr>
          <w:b/>
          <w:bCs/>
          <w:szCs w:val="24"/>
        </w:rPr>
        <w:t>1</w:t>
      </w:r>
      <w:r w:rsidR="00942525" w:rsidRPr="00F7175C">
        <w:rPr>
          <w:rFonts w:hint="eastAsia"/>
          <w:b/>
          <w:bCs/>
          <w:szCs w:val="24"/>
          <w:lang w:eastAsia="zh-CN"/>
        </w:rPr>
        <w:t>2</w:t>
      </w:r>
      <w:r w:rsidRPr="00F7175C">
        <w:rPr>
          <w:b/>
          <w:bCs/>
          <w:szCs w:val="24"/>
        </w:rPr>
        <w:t xml:space="preserve"> Table. </w:t>
      </w:r>
      <w:bookmarkStart w:id="1" w:name="OLE_LINK839"/>
      <w:r w:rsidRPr="00F7175C">
        <w:rPr>
          <w:b/>
          <w:bCs/>
          <w:szCs w:val="24"/>
        </w:rPr>
        <w:t xml:space="preserve">Primers used for </w:t>
      </w:r>
      <w:proofErr w:type="spellStart"/>
      <w:r w:rsidRPr="00F7175C">
        <w:rPr>
          <w:b/>
          <w:bCs/>
          <w:szCs w:val="24"/>
        </w:rPr>
        <w:t>q</w:t>
      </w:r>
      <w:r w:rsidR="002307C2" w:rsidRPr="00F7175C">
        <w:rPr>
          <w:rFonts w:hint="eastAsia"/>
          <w:b/>
          <w:bCs/>
          <w:szCs w:val="24"/>
          <w:lang w:eastAsia="zh-CN"/>
        </w:rPr>
        <w:t>RT</w:t>
      </w:r>
      <w:proofErr w:type="spellEnd"/>
      <w:r w:rsidR="002307C2" w:rsidRPr="00F7175C">
        <w:rPr>
          <w:rFonts w:hint="eastAsia"/>
          <w:b/>
          <w:bCs/>
          <w:szCs w:val="24"/>
          <w:lang w:eastAsia="zh-CN"/>
        </w:rPr>
        <w:t>-</w:t>
      </w:r>
      <w:r w:rsidR="001D43E9" w:rsidRPr="00F7175C">
        <w:rPr>
          <w:rFonts w:hint="eastAsia"/>
          <w:b/>
          <w:bCs/>
          <w:szCs w:val="24"/>
          <w:lang w:eastAsia="zh-CN"/>
        </w:rPr>
        <w:t>PCR</w:t>
      </w:r>
      <w:r w:rsidR="00B70068" w:rsidRPr="00F7175C">
        <w:rPr>
          <w:rFonts w:hint="eastAsia"/>
          <w:b/>
          <w:bCs/>
          <w:szCs w:val="24"/>
          <w:lang w:eastAsia="zh-CN"/>
        </w:rPr>
        <w:t xml:space="preserve"> and qPCR</w:t>
      </w:r>
      <w:r w:rsidRPr="00F7175C">
        <w:rPr>
          <w:b/>
          <w:bCs/>
          <w:szCs w:val="24"/>
        </w:rPr>
        <w:t xml:space="preserve"> in this study</w:t>
      </w:r>
      <w:bookmarkEnd w:id="0"/>
      <w:bookmarkEnd w:id="1"/>
    </w:p>
    <w:tbl>
      <w:tblPr>
        <w:tblStyle w:val="a4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386"/>
        <w:gridCol w:w="1560"/>
      </w:tblGrid>
      <w:tr w:rsidR="00F849F6" w:rsidRPr="00F7175C" w14:paraId="1A6F6CD9" w14:textId="77777777" w:rsidTr="00492610">
        <w:trPr>
          <w:trHeight w:val="206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56F168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b/>
                <w:bCs/>
                <w:sz w:val="21"/>
                <w:szCs w:val="21"/>
              </w:rPr>
              <w:t>Primer ID</w:t>
            </w:r>
          </w:p>
        </w:tc>
        <w:tc>
          <w:tcPr>
            <w:tcW w:w="53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77EAB7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b/>
                <w:bCs/>
                <w:sz w:val="21"/>
                <w:szCs w:val="21"/>
              </w:rPr>
              <w:t>Sequence (5’-3’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743059" w14:textId="77777777" w:rsidR="00F849F6" w:rsidRPr="00F7175C" w:rsidRDefault="00F849F6" w:rsidP="00492610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b/>
                <w:bCs/>
                <w:sz w:val="21"/>
                <w:szCs w:val="21"/>
              </w:rPr>
              <w:t>Application</w:t>
            </w:r>
          </w:p>
        </w:tc>
      </w:tr>
      <w:tr w:rsidR="00F849F6" w:rsidRPr="00F7175C" w14:paraId="1E077EDC" w14:textId="77777777" w:rsidTr="00492610">
        <w:trPr>
          <w:trHeight w:val="206"/>
          <w:jc w:val="center"/>
        </w:trPr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3FAF823F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P</w:t>
            </w:r>
            <w:r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386" w:type="dxa"/>
            <w:tcBorders>
              <w:top w:val="single" w:sz="12" w:space="0" w:color="auto"/>
              <w:bottom w:val="nil"/>
            </w:tcBorders>
            <w:vAlign w:val="center"/>
          </w:tcPr>
          <w:p w14:paraId="4B247451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TGAGTGGCAGGAATATCCAATATGGC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08F2190" w14:textId="77777777" w:rsidR="00F849F6" w:rsidRPr="00F7175C" w:rsidRDefault="00F849F6" w:rsidP="00492610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Detection of IR1-mediated inversion</w:t>
            </w:r>
          </w:p>
        </w:tc>
      </w:tr>
      <w:tr w:rsidR="00F849F6" w:rsidRPr="00F7175C" w14:paraId="101CBC96" w14:textId="77777777" w:rsidTr="00492610">
        <w:trPr>
          <w:trHeight w:val="206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09A86D4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P</w:t>
            </w:r>
            <w:r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 w14:paraId="633342BD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ATCCACCAGCCACAACACCATCATAG</w:t>
            </w: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409430B1" w14:textId="77777777" w:rsidR="00F849F6" w:rsidRPr="00F7175C" w:rsidRDefault="00F849F6" w:rsidP="00492610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F849F6" w:rsidRPr="00F7175C" w14:paraId="141D24C9" w14:textId="77777777" w:rsidTr="00492610">
        <w:trPr>
          <w:trHeight w:val="206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97B8881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P</w:t>
            </w:r>
            <w:r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 w14:paraId="533097AD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CGAATTTATCTAAGGAAAACAGCTACTGAACAAC</w:t>
            </w: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0A37A763" w14:textId="77777777" w:rsidR="00F849F6" w:rsidRPr="00F7175C" w:rsidRDefault="00F849F6" w:rsidP="00492610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F849F6" w:rsidRPr="00F7175C" w14:paraId="4195C1E8" w14:textId="77777777" w:rsidTr="00492610">
        <w:trPr>
          <w:trHeight w:val="206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18DFC1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 w14:paraId="7E4CB372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F8D0F6D" w14:textId="77777777" w:rsidR="00F849F6" w:rsidRPr="00F7175C" w:rsidRDefault="00F849F6" w:rsidP="00492610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F849F6" w:rsidRPr="00F7175C" w14:paraId="45BA531D" w14:textId="77777777" w:rsidTr="00492610">
        <w:trPr>
          <w:trHeight w:val="206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93CBE0B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P</w:t>
            </w:r>
            <w:r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 w14:paraId="1A5380E4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CTACTGGAACAAGTTATCCTGCAATCAATG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10847CF4" w14:textId="77777777" w:rsidR="00F849F6" w:rsidRPr="00F7175C" w:rsidRDefault="00F849F6" w:rsidP="00492610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Detection of IR2-mediated inversion</w:t>
            </w:r>
          </w:p>
        </w:tc>
      </w:tr>
      <w:tr w:rsidR="00F849F6" w:rsidRPr="00F7175C" w14:paraId="6F8D6FF2" w14:textId="77777777" w:rsidTr="00492610">
        <w:trPr>
          <w:trHeight w:val="206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8135B66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P</w:t>
            </w:r>
            <w:r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 w14:paraId="39A6260E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AAAGTTGCTTCTATTCTTATCCCTCTCCCTC</w:t>
            </w: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360EC44C" w14:textId="77777777" w:rsidR="00F849F6" w:rsidRPr="00F7175C" w:rsidRDefault="00F849F6" w:rsidP="00492610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F849F6" w:rsidRPr="00F7175C" w14:paraId="234F32FD" w14:textId="77777777" w:rsidTr="00492610">
        <w:trPr>
          <w:trHeight w:val="206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00C9D0A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P</w:t>
            </w:r>
            <w:r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 w14:paraId="1EF14181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CCAACTTTCTGGTATTTCACAAGGTACTTCC</w:t>
            </w: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286AC689" w14:textId="77777777" w:rsidR="00F849F6" w:rsidRPr="00F7175C" w:rsidRDefault="00F849F6" w:rsidP="00492610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F849F6" w:rsidRPr="00F7175C" w14:paraId="5A9AB21A" w14:textId="77777777" w:rsidTr="00492610">
        <w:trPr>
          <w:trHeight w:val="206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63D6BF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 w14:paraId="01323821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E9FFC30" w14:textId="77777777" w:rsidR="00F849F6" w:rsidRPr="00F7175C" w:rsidRDefault="00F849F6" w:rsidP="00492610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F849F6" w:rsidRPr="00F7175C" w14:paraId="43EEDDEF" w14:textId="77777777" w:rsidTr="00492610">
        <w:trPr>
          <w:trHeight w:val="206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BAF6DC7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P</w:t>
            </w:r>
            <w:r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 w14:paraId="14135F6F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CATCCATCGTGTATTGCACCATCAAC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4640EDC8" w14:textId="77777777" w:rsidR="00F849F6" w:rsidRPr="00F7175C" w:rsidRDefault="00F849F6" w:rsidP="00492610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Detection of IR3-mediated inversion</w:t>
            </w:r>
          </w:p>
        </w:tc>
      </w:tr>
      <w:tr w:rsidR="00F849F6" w:rsidRPr="00F7175C" w14:paraId="1ECA6498" w14:textId="77777777" w:rsidTr="00492610">
        <w:trPr>
          <w:trHeight w:val="206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C4F038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P</w:t>
            </w:r>
            <w:r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 w14:paraId="47405861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TCGTTAAGTAAAGTATCCAAAACAATAAATGCTG</w:t>
            </w: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0A8B5862" w14:textId="77777777" w:rsidR="00F849F6" w:rsidRPr="00F7175C" w:rsidRDefault="00F849F6" w:rsidP="00492610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F849F6" w:rsidRPr="00F7175C" w14:paraId="44788DF7" w14:textId="77777777" w:rsidTr="00492610">
        <w:trPr>
          <w:trHeight w:val="206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581EF83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P</w:t>
            </w:r>
            <w:r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 w14:paraId="74CE5BB0" w14:textId="77777777" w:rsidR="00F849F6" w:rsidRPr="00F7175C" w:rsidRDefault="00F849F6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AAAACTTATCAGTGAAGGAAAAATCAAACGAG</w:t>
            </w: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2BA06CBE" w14:textId="77777777" w:rsidR="00F849F6" w:rsidRPr="00F7175C" w:rsidRDefault="00F849F6" w:rsidP="00492610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F849F6" w:rsidRPr="00F7175C" w14:paraId="3AD1C3B2" w14:textId="77777777" w:rsidTr="00492610">
        <w:trPr>
          <w:trHeight w:val="206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FEB0782" w14:textId="77777777" w:rsidR="00F849F6" w:rsidRPr="00F7175C" w:rsidRDefault="00F849F6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 w14:paraId="568BEAB4" w14:textId="77777777" w:rsidR="00F849F6" w:rsidRPr="00F7175C" w:rsidRDefault="00F849F6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0B7EB7C" w14:textId="77777777" w:rsidR="00F849F6" w:rsidRPr="00F7175C" w:rsidRDefault="00F849F6" w:rsidP="00492610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F849F6" w:rsidRPr="00F7175C" w14:paraId="7FE14FD6" w14:textId="77777777" w:rsidTr="00492610">
        <w:trPr>
          <w:trHeight w:val="94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4D60BA" w14:textId="77777777" w:rsidR="00F849F6" w:rsidRPr="00F7175C" w:rsidRDefault="00F849F6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Pr7932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 w14:paraId="5F8489F9" w14:textId="77777777" w:rsidR="00F849F6" w:rsidRPr="00F7175C" w:rsidRDefault="00F849F6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GATTGCCATCATGAGTGACAAGG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7AADFD74" w14:textId="77777777" w:rsidR="00F849F6" w:rsidRPr="00F7175C" w:rsidRDefault="00F849F6" w:rsidP="00492610">
            <w:pPr>
              <w:snapToGrid w:val="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 xml:space="preserve">Detection of </w:t>
            </w:r>
            <w:r w:rsidRPr="00F7175C">
              <w:rPr>
                <w:i/>
                <w:iCs/>
                <w:color w:val="000000"/>
                <w:sz w:val="21"/>
                <w:szCs w:val="21"/>
              </w:rPr>
              <w:t>era</w:t>
            </w:r>
            <w:r w:rsidRPr="00F7175C">
              <w:rPr>
                <w:color w:val="000000"/>
                <w:sz w:val="21"/>
                <w:szCs w:val="21"/>
              </w:rPr>
              <w:t xml:space="preserve"> abundance</w:t>
            </w:r>
          </w:p>
        </w:tc>
      </w:tr>
      <w:tr w:rsidR="00F849F6" w:rsidRPr="00F7175C" w14:paraId="02D884C8" w14:textId="77777777" w:rsidTr="00492610">
        <w:trPr>
          <w:trHeight w:val="80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1C0B8F6" w14:textId="77777777" w:rsidR="00F849F6" w:rsidRPr="00F7175C" w:rsidRDefault="00F849F6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Pr7933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 w14:paraId="59845E5A" w14:textId="77777777" w:rsidR="00F849F6" w:rsidRPr="00F7175C" w:rsidRDefault="00F849F6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AGTGTCCACTTCGCGAAGGGT</w:t>
            </w: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46248A40" w14:textId="77777777" w:rsidR="00F849F6" w:rsidRPr="00F7175C" w:rsidRDefault="00F849F6" w:rsidP="00492610">
            <w:pPr>
              <w:snapToGrid w:val="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849F6" w:rsidRPr="00F7175C" w14:paraId="3E246E4B" w14:textId="77777777" w:rsidTr="00492610">
        <w:trPr>
          <w:trHeight w:val="80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76AA3BA" w14:textId="77777777" w:rsidR="00F849F6" w:rsidRPr="00F7175C" w:rsidRDefault="00F849F6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 w14:paraId="611803D1" w14:textId="77777777" w:rsidR="00F849F6" w:rsidRPr="00F7175C" w:rsidRDefault="00F849F6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1575352" w14:textId="77777777" w:rsidR="00F849F6" w:rsidRPr="00F7175C" w:rsidRDefault="00F849F6" w:rsidP="00492610">
            <w:pPr>
              <w:snapToGrid w:val="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849F6" w:rsidRPr="00F7175C" w14:paraId="08F8C6FD" w14:textId="77777777" w:rsidTr="00492610">
        <w:trPr>
          <w:trHeight w:val="60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A816AE" w14:textId="77777777" w:rsidR="00F849F6" w:rsidRPr="00F7175C" w:rsidRDefault="00F849F6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bookmarkStart w:id="2" w:name="_Hlk164099031"/>
            <w:r w:rsidRPr="00F7175C">
              <w:rPr>
                <w:color w:val="000000"/>
                <w:sz w:val="21"/>
                <w:szCs w:val="21"/>
              </w:rPr>
              <w:t>Pr16178</w:t>
            </w:r>
            <w:bookmarkEnd w:id="2"/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 w14:paraId="497AC61C" w14:textId="77777777" w:rsidR="00F849F6" w:rsidRPr="00F7175C" w:rsidRDefault="00F849F6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bookmarkStart w:id="3" w:name="OLE_LINK812"/>
            <w:r w:rsidRPr="00F7175C">
              <w:rPr>
                <w:color w:val="000000"/>
                <w:sz w:val="21"/>
                <w:szCs w:val="21"/>
              </w:rPr>
              <w:t>GACACCAGAACAACTTAAAGCAAGT</w:t>
            </w:r>
            <w:bookmarkEnd w:id="3"/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060F0328" w14:textId="1F430EE1" w:rsidR="00F849F6" w:rsidRPr="00F7175C" w:rsidRDefault="00F849F6" w:rsidP="00492610">
            <w:pPr>
              <w:snapToGrid w:val="0"/>
              <w:spacing w:before="60" w:after="6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bookmarkStart w:id="4" w:name="OLE_LINK818"/>
            <w:r w:rsidRPr="00F7175C">
              <w:rPr>
                <w:color w:val="000000"/>
                <w:sz w:val="21"/>
                <w:szCs w:val="21"/>
              </w:rPr>
              <w:t xml:space="preserve">Detection of </w:t>
            </w:r>
            <w:bookmarkEnd w:id="4"/>
            <w:proofErr w:type="spellStart"/>
            <w:r w:rsidRPr="00F7175C">
              <w:rPr>
                <w:i/>
                <w:iCs/>
                <w:color w:val="000000"/>
                <w:sz w:val="21"/>
                <w:szCs w:val="21"/>
              </w:rPr>
              <w:t>hsdS</w:t>
            </w:r>
            <w:proofErr w:type="spellEnd"/>
            <w:r w:rsidRPr="00F7175C">
              <w:rPr>
                <w:color w:val="000000"/>
                <w:sz w:val="21"/>
                <w:szCs w:val="21"/>
              </w:rPr>
              <w:t xml:space="preserve"> </w:t>
            </w:r>
            <w:r w:rsidR="00FA5F94"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mRNA </w:t>
            </w:r>
            <w:r w:rsidRPr="00F7175C">
              <w:rPr>
                <w:color w:val="000000"/>
                <w:sz w:val="21"/>
                <w:szCs w:val="21"/>
              </w:rPr>
              <w:t>abundance</w:t>
            </w:r>
          </w:p>
        </w:tc>
      </w:tr>
      <w:tr w:rsidR="00F849F6" w:rsidRPr="00F7175C" w14:paraId="2A998072" w14:textId="77777777" w:rsidTr="00492610">
        <w:trPr>
          <w:trHeight w:val="80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AF686E4" w14:textId="77777777" w:rsidR="00F849F6" w:rsidRPr="00F7175C" w:rsidRDefault="00F849F6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bookmarkStart w:id="5" w:name="_Hlk164099154"/>
            <w:r w:rsidRPr="00F7175C">
              <w:rPr>
                <w:color w:val="000000"/>
                <w:sz w:val="21"/>
                <w:szCs w:val="21"/>
              </w:rPr>
              <w:t>Pr16179</w:t>
            </w:r>
            <w:bookmarkEnd w:id="5"/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 w14:paraId="6EA1AE65" w14:textId="77777777" w:rsidR="00F849F6" w:rsidRPr="00F7175C" w:rsidRDefault="00F849F6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CACTCCCAAGTATCAGGAATATCAT</w:t>
            </w: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4BAC432A" w14:textId="77777777" w:rsidR="00F849F6" w:rsidRPr="00F7175C" w:rsidRDefault="00F849F6" w:rsidP="00492610">
            <w:pPr>
              <w:snapToGrid w:val="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849F6" w:rsidRPr="00F7175C" w14:paraId="10A17983" w14:textId="77777777" w:rsidTr="00492610">
        <w:trPr>
          <w:trHeight w:val="80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DE15540" w14:textId="77777777" w:rsidR="00F849F6" w:rsidRPr="00F7175C" w:rsidRDefault="00F849F6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 w14:paraId="28906F2A" w14:textId="77777777" w:rsidR="00F849F6" w:rsidRPr="00F7175C" w:rsidRDefault="00F849F6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8055BD9" w14:textId="77777777" w:rsidR="00F849F6" w:rsidRPr="00F7175C" w:rsidRDefault="00F849F6" w:rsidP="00492610">
            <w:pPr>
              <w:snapToGrid w:val="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849F6" w:rsidRPr="00F7175C" w14:paraId="6A03F86B" w14:textId="77777777" w:rsidTr="00492610">
        <w:trPr>
          <w:trHeight w:val="439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DBF5CBA" w14:textId="77777777" w:rsidR="00F849F6" w:rsidRPr="00F7175C" w:rsidRDefault="00F849F6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bookmarkStart w:id="6" w:name="_Hlk164099160"/>
            <w:r w:rsidRPr="00F7175C">
              <w:rPr>
                <w:color w:val="000000"/>
                <w:sz w:val="21"/>
                <w:szCs w:val="21"/>
              </w:rPr>
              <w:t>Pr16174</w:t>
            </w:r>
            <w:bookmarkEnd w:id="6"/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 w14:paraId="5154FFA5" w14:textId="77777777" w:rsidR="00F849F6" w:rsidRPr="00F7175C" w:rsidRDefault="00F849F6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GTTGCTTCTATTCTTATCCCTCTCC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44E03FFF" w14:textId="0837CAC9" w:rsidR="00F849F6" w:rsidRPr="00F7175C" w:rsidRDefault="00F849F6" w:rsidP="00492610">
            <w:pPr>
              <w:snapToGrid w:val="0"/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bookmarkStart w:id="7" w:name="OLE_LINK836"/>
            <w:r w:rsidRPr="00F7175C">
              <w:rPr>
                <w:color w:val="000000"/>
                <w:sz w:val="21"/>
                <w:szCs w:val="21"/>
              </w:rPr>
              <w:t xml:space="preserve">Detection of </w:t>
            </w:r>
            <w:r w:rsidRPr="00F7175C">
              <w:rPr>
                <w:i/>
                <w:iCs/>
                <w:color w:val="000000"/>
                <w:sz w:val="21"/>
                <w:szCs w:val="21"/>
              </w:rPr>
              <w:t>hsdS</w:t>
            </w:r>
            <w:r w:rsidRPr="00F7175C">
              <w:rPr>
                <w:i/>
                <w:iCs/>
                <w:color w:val="000000"/>
                <w:sz w:val="21"/>
                <w:szCs w:val="21"/>
                <w:vertAlign w:val="subscript"/>
              </w:rPr>
              <w:t>A1</w:t>
            </w:r>
            <w:r w:rsidRPr="00F7175C">
              <w:rPr>
                <w:color w:val="000000"/>
                <w:sz w:val="21"/>
                <w:szCs w:val="21"/>
              </w:rPr>
              <w:t xml:space="preserve"> </w:t>
            </w:r>
            <w:r w:rsidR="00FA5F94"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mRNA </w:t>
            </w:r>
            <w:r w:rsidRPr="00F7175C">
              <w:rPr>
                <w:color w:val="000000"/>
                <w:sz w:val="21"/>
                <w:szCs w:val="21"/>
              </w:rPr>
              <w:t>abundance</w:t>
            </w:r>
            <w:bookmarkEnd w:id="7"/>
          </w:p>
        </w:tc>
      </w:tr>
      <w:tr w:rsidR="00F849F6" w:rsidRPr="00F7175C" w14:paraId="163BB1CE" w14:textId="77777777" w:rsidTr="0096076A">
        <w:trPr>
          <w:trHeight w:val="440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55E1875" w14:textId="77777777" w:rsidR="00F849F6" w:rsidRPr="00F7175C" w:rsidRDefault="00F849F6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bookmarkStart w:id="8" w:name="_Hlk164099165"/>
            <w:r w:rsidRPr="00F7175C">
              <w:rPr>
                <w:color w:val="000000"/>
                <w:sz w:val="21"/>
                <w:szCs w:val="21"/>
              </w:rPr>
              <w:t>Pr16175</w:t>
            </w:r>
            <w:bookmarkEnd w:id="8"/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 w14:paraId="75DD1672" w14:textId="77777777" w:rsidR="00F849F6" w:rsidRPr="00F7175C" w:rsidRDefault="00F849F6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TTTTTATAACAACCCAATTCATAGGT</w:t>
            </w: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3DB2FA5E" w14:textId="77777777" w:rsidR="00F849F6" w:rsidRPr="00F7175C" w:rsidRDefault="00F849F6" w:rsidP="00492610">
            <w:pPr>
              <w:snapToGrid w:val="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6076A" w:rsidRPr="00F7175C" w14:paraId="7EAC7119" w14:textId="77777777" w:rsidTr="0096076A">
        <w:trPr>
          <w:trHeight w:val="440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ED4C115" w14:textId="77777777" w:rsidR="0096076A" w:rsidRPr="00F7175C" w:rsidRDefault="0096076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 w14:paraId="03002610" w14:textId="77777777" w:rsidR="0096076A" w:rsidRPr="00F7175C" w:rsidRDefault="0096076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7C0E8B6" w14:textId="77777777" w:rsidR="0096076A" w:rsidRPr="00F7175C" w:rsidRDefault="0096076A" w:rsidP="00492610">
            <w:pPr>
              <w:snapToGrid w:val="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6076A" w:rsidRPr="00F7175C" w14:paraId="464974BE" w14:textId="77777777" w:rsidTr="00FA5F94">
        <w:trPr>
          <w:trHeight w:val="44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9FC06" w14:textId="4DA903FA" w:rsidR="0096076A" w:rsidRPr="00F7175C" w:rsidRDefault="0096076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Pr19737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657B6" w14:textId="2467FE95" w:rsidR="0096076A" w:rsidRPr="00F7175C" w:rsidRDefault="0096076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CGTGTCCCATCAAATCTGCAAG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B1F9950" w14:textId="26A8DF4B" w:rsidR="0096076A" w:rsidRPr="00F7175C" w:rsidRDefault="0096076A" w:rsidP="00492610">
            <w:pPr>
              <w:snapToGrid w:val="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 xml:space="preserve">Detection of </w:t>
            </w:r>
            <w:proofErr w:type="spellStart"/>
            <w:r w:rsidRPr="00F7175C">
              <w:rPr>
                <w:i/>
                <w:iCs/>
                <w:color w:val="000000"/>
                <w:sz w:val="21"/>
                <w:szCs w:val="21"/>
              </w:rPr>
              <w:t>psrA</w:t>
            </w:r>
            <w:proofErr w:type="spellEnd"/>
            <w:r w:rsidRPr="00F7175C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="00FA5F94"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mRNA </w:t>
            </w:r>
            <w:r w:rsidRPr="00F7175C">
              <w:rPr>
                <w:color w:val="000000"/>
                <w:sz w:val="21"/>
                <w:szCs w:val="21"/>
              </w:rPr>
              <w:t>abundance</w:t>
            </w:r>
          </w:p>
        </w:tc>
      </w:tr>
      <w:tr w:rsidR="0096076A" w:rsidRPr="00F7175C" w14:paraId="51FC0548" w14:textId="77777777" w:rsidTr="00FA5F94">
        <w:trPr>
          <w:trHeight w:val="44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29CD5" w14:textId="33792B11" w:rsidR="0096076A" w:rsidRPr="00F7175C" w:rsidRDefault="0096076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Pr19738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754D2" w14:textId="398FDF02" w:rsidR="0096076A" w:rsidRPr="00F7175C" w:rsidRDefault="0096076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ACGAACCAATTACAGCAAGAGGA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F3DD409" w14:textId="77777777" w:rsidR="0096076A" w:rsidRPr="00F7175C" w:rsidRDefault="0096076A" w:rsidP="00492610">
            <w:pPr>
              <w:snapToGrid w:val="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446C89" w:rsidRPr="00F7175C" w14:paraId="0DC3D850" w14:textId="77777777" w:rsidTr="00FA5F94">
        <w:trPr>
          <w:trHeight w:val="44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E1D66" w14:textId="77777777" w:rsidR="00446C89" w:rsidRPr="00F7175C" w:rsidRDefault="00446C8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A8048" w14:textId="77777777" w:rsidR="00446C89" w:rsidRPr="00F7175C" w:rsidRDefault="00446C89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41484D22" w14:textId="77777777" w:rsidR="00446C89" w:rsidRPr="00F7175C" w:rsidRDefault="00446C89" w:rsidP="00492610">
            <w:pPr>
              <w:snapToGrid w:val="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136AA6" w:rsidRPr="00F7175C" w14:paraId="7EA85ECD" w14:textId="77777777" w:rsidTr="00FA5F94">
        <w:trPr>
          <w:trHeight w:val="44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407B7" w14:textId="12A4BF5F" w:rsidR="00136AA6" w:rsidRPr="00F7175C" w:rsidRDefault="00136AA6" w:rsidP="00136AA6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F7175C">
              <w:rPr>
                <w:color w:val="000000"/>
                <w:sz w:val="21"/>
                <w:szCs w:val="21"/>
              </w:rPr>
              <w:t>Pr16174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8D0F3" w14:textId="554E626C" w:rsidR="00136AA6" w:rsidRPr="00F7175C" w:rsidRDefault="00136AA6" w:rsidP="00136AA6">
            <w:pPr>
              <w:spacing w:before="60" w:after="60"/>
              <w:jc w:val="center"/>
              <w:rPr>
                <w:caps/>
                <w:color w:val="000000"/>
                <w:sz w:val="21"/>
                <w:szCs w:val="21"/>
                <w:lang w:eastAsia="zh-CN"/>
              </w:rPr>
            </w:pPr>
            <w:r w:rsidRPr="00F7175C">
              <w:rPr>
                <w:color w:val="000000"/>
                <w:sz w:val="21"/>
                <w:szCs w:val="21"/>
              </w:rPr>
              <w:t>GTTGCTTCTATTCTTATCCCTCTCC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4A91C" w14:textId="5F6B42BB" w:rsidR="00136AA6" w:rsidRPr="00F7175C" w:rsidRDefault="00136AA6" w:rsidP="00136AA6">
            <w:pPr>
              <w:snapToGrid w:val="0"/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F7175C">
              <w:rPr>
                <w:color w:val="000000"/>
                <w:sz w:val="21"/>
                <w:szCs w:val="21"/>
              </w:rPr>
              <w:t xml:space="preserve">Detection of </w:t>
            </w:r>
            <w:r w:rsidRPr="00F7175C">
              <w:rPr>
                <w:i/>
                <w:iCs/>
                <w:color w:val="000000"/>
                <w:sz w:val="21"/>
                <w:szCs w:val="21"/>
              </w:rPr>
              <w:t>hsdS</w:t>
            </w:r>
            <w:r w:rsidRPr="00F7175C">
              <w:rPr>
                <w:i/>
                <w:iCs/>
                <w:color w:val="000000"/>
                <w:sz w:val="21"/>
                <w:szCs w:val="21"/>
                <w:vertAlign w:val="subscript"/>
              </w:rPr>
              <w:t>A</w:t>
            </w:r>
            <w:r w:rsidRPr="00F7175C">
              <w:rPr>
                <w:rFonts w:hint="eastAsia"/>
                <w:i/>
                <w:iCs/>
                <w:color w:val="000000"/>
                <w:sz w:val="21"/>
                <w:szCs w:val="21"/>
                <w:vertAlign w:val="subscript"/>
                <w:lang w:eastAsia="zh-CN"/>
              </w:rPr>
              <w:t>2</w:t>
            </w:r>
            <w:r w:rsidRPr="00F7175C">
              <w:rPr>
                <w:color w:val="000000"/>
                <w:sz w:val="21"/>
                <w:szCs w:val="21"/>
              </w:rPr>
              <w:t xml:space="preserve"> </w:t>
            </w:r>
            <w:r w:rsidR="00FA5F94"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mRNA </w:t>
            </w:r>
            <w:r w:rsidRPr="00F7175C">
              <w:rPr>
                <w:color w:val="000000"/>
                <w:sz w:val="21"/>
                <w:szCs w:val="21"/>
              </w:rPr>
              <w:t>abundance</w:t>
            </w:r>
          </w:p>
        </w:tc>
      </w:tr>
      <w:tr w:rsidR="00136AA6" w:rsidRPr="00F7175C" w14:paraId="3DA67E3F" w14:textId="77777777" w:rsidTr="00FA5F94">
        <w:trPr>
          <w:trHeight w:val="440"/>
          <w:jc w:val="center"/>
        </w:trPr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ACAC25F" w14:textId="107FB632" w:rsidR="00136AA6" w:rsidRPr="00F7175C" w:rsidRDefault="00136AA6" w:rsidP="00136AA6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  <w:lang w:eastAsia="zh-CN"/>
              </w:rPr>
              <w:t>P</w:t>
            </w:r>
            <w:r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>r20158</w:t>
            </w:r>
          </w:p>
        </w:tc>
        <w:tc>
          <w:tcPr>
            <w:tcW w:w="53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F8F96B9" w14:textId="0E7D5DBB" w:rsidR="00136AA6" w:rsidRPr="00F7175C" w:rsidRDefault="00136AA6" w:rsidP="00136AA6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caps/>
                <w:color w:val="000000"/>
                <w:sz w:val="21"/>
                <w:szCs w:val="21"/>
              </w:rPr>
              <w:t>ccatgcttctgggatttcat</w:t>
            </w:r>
          </w:p>
        </w:tc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295F360" w14:textId="77777777" w:rsidR="00136AA6" w:rsidRPr="00F7175C" w:rsidRDefault="00136AA6" w:rsidP="00136AA6">
            <w:pPr>
              <w:snapToGrid w:val="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4F730DA9" w14:textId="700A29E7" w:rsidR="00094BEC" w:rsidRPr="00F7175C" w:rsidRDefault="001776F7">
      <w:pPr>
        <w:rPr>
          <w:lang w:eastAsia="zh-CN"/>
        </w:rPr>
      </w:pPr>
      <w:r w:rsidRPr="00F7175C">
        <w:rPr>
          <w:lang w:eastAsia="zh-CN"/>
        </w:rPr>
        <w:br w:type="page"/>
      </w:r>
    </w:p>
    <w:p w14:paraId="12D22495" w14:textId="5802C50D" w:rsidR="001776F7" w:rsidRPr="00F7175C" w:rsidRDefault="001776F7" w:rsidP="001776F7">
      <w:pPr>
        <w:spacing w:before="240" w:after="120"/>
        <w:jc w:val="center"/>
        <w:rPr>
          <w:b/>
          <w:bCs/>
          <w:szCs w:val="24"/>
        </w:rPr>
      </w:pPr>
      <w:r w:rsidRPr="00F7175C">
        <w:rPr>
          <w:b/>
          <w:bCs/>
          <w:szCs w:val="24"/>
        </w:rPr>
        <w:lastRenderedPageBreak/>
        <w:t>S</w:t>
      </w:r>
      <w:r w:rsidR="001E1E93" w:rsidRPr="00F7175C">
        <w:rPr>
          <w:rFonts w:hint="eastAsia"/>
          <w:b/>
          <w:bCs/>
          <w:szCs w:val="24"/>
          <w:lang w:eastAsia="zh-CN"/>
        </w:rPr>
        <w:t>1</w:t>
      </w:r>
      <w:r w:rsidR="00942525" w:rsidRPr="00F7175C">
        <w:rPr>
          <w:rFonts w:hint="eastAsia"/>
          <w:b/>
          <w:bCs/>
          <w:szCs w:val="24"/>
          <w:lang w:eastAsia="zh-CN"/>
        </w:rPr>
        <w:t>2</w:t>
      </w:r>
      <w:r w:rsidR="001E1E93" w:rsidRPr="00F7175C">
        <w:rPr>
          <w:rFonts w:hint="eastAsia"/>
          <w:b/>
          <w:bCs/>
          <w:szCs w:val="24"/>
          <w:lang w:eastAsia="zh-CN"/>
        </w:rPr>
        <w:t xml:space="preserve"> </w:t>
      </w:r>
      <w:r w:rsidRPr="00F7175C">
        <w:rPr>
          <w:b/>
          <w:bCs/>
          <w:szCs w:val="24"/>
        </w:rPr>
        <w:t xml:space="preserve">Table. Primers used for </w:t>
      </w:r>
      <w:proofErr w:type="spellStart"/>
      <w:r w:rsidR="00B70068" w:rsidRPr="00F7175C">
        <w:rPr>
          <w:b/>
          <w:bCs/>
          <w:szCs w:val="24"/>
        </w:rPr>
        <w:t>q</w:t>
      </w:r>
      <w:r w:rsidR="00B70068" w:rsidRPr="00F7175C">
        <w:rPr>
          <w:rFonts w:hint="eastAsia"/>
          <w:b/>
          <w:bCs/>
          <w:szCs w:val="24"/>
          <w:lang w:eastAsia="zh-CN"/>
        </w:rPr>
        <w:t>RT</w:t>
      </w:r>
      <w:proofErr w:type="spellEnd"/>
      <w:r w:rsidR="00B70068" w:rsidRPr="00F7175C">
        <w:rPr>
          <w:rFonts w:hint="eastAsia"/>
          <w:b/>
          <w:bCs/>
          <w:szCs w:val="24"/>
          <w:lang w:eastAsia="zh-CN"/>
        </w:rPr>
        <w:t>-PCR and qPCR</w:t>
      </w:r>
      <w:r w:rsidRPr="00F7175C">
        <w:rPr>
          <w:b/>
          <w:bCs/>
          <w:szCs w:val="24"/>
        </w:rPr>
        <w:t xml:space="preserve"> in this study</w:t>
      </w:r>
    </w:p>
    <w:tbl>
      <w:tblPr>
        <w:tblStyle w:val="a4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386"/>
        <w:gridCol w:w="1560"/>
      </w:tblGrid>
      <w:tr w:rsidR="001776F7" w:rsidRPr="00F7175C" w14:paraId="16E37461" w14:textId="77777777" w:rsidTr="0001609E">
        <w:trPr>
          <w:trHeight w:val="206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D21829" w14:textId="77777777" w:rsidR="001776F7" w:rsidRPr="00F7175C" w:rsidRDefault="001776F7" w:rsidP="0001609E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b/>
                <w:bCs/>
                <w:sz w:val="21"/>
                <w:szCs w:val="21"/>
              </w:rPr>
              <w:t>Primer ID</w:t>
            </w:r>
          </w:p>
        </w:tc>
        <w:tc>
          <w:tcPr>
            <w:tcW w:w="53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F5A0ED" w14:textId="77777777" w:rsidR="001776F7" w:rsidRPr="00F7175C" w:rsidRDefault="001776F7" w:rsidP="0001609E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b/>
                <w:bCs/>
                <w:sz w:val="21"/>
                <w:szCs w:val="21"/>
              </w:rPr>
              <w:t>Sequence (5’-3’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2BA19B" w14:textId="77777777" w:rsidR="001776F7" w:rsidRPr="00F7175C" w:rsidRDefault="001776F7" w:rsidP="0001609E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F7175C">
              <w:rPr>
                <w:b/>
                <w:bCs/>
                <w:sz w:val="21"/>
                <w:szCs w:val="21"/>
              </w:rPr>
              <w:t>Application</w:t>
            </w:r>
          </w:p>
        </w:tc>
      </w:tr>
      <w:tr w:rsidR="001776F7" w:rsidRPr="00F7175C" w14:paraId="4C69B5FF" w14:textId="77777777" w:rsidTr="00FA5F94">
        <w:trPr>
          <w:trHeight w:val="206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538E2" w14:textId="66701152" w:rsidR="001776F7" w:rsidRPr="00F7175C" w:rsidRDefault="001776F7" w:rsidP="001776F7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Pr16174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4024E" w14:textId="74556528" w:rsidR="001776F7" w:rsidRPr="00F7175C" w:rsidRDefault="001776F7" w:rsidP="001776F7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GTTGCTTCTATTCTTATCCCTCTCC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63939C3" w14:textId="30EBE53D" w:rsidR="001776F7" w:rsidRPr="00F7175C" w:rsidRDefault="001776F7" w:rsidP="001776F7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F7175C">
              <w:rPr>
                <w:color w:val="000000"/>
                <w:sz w:val="21"/>
                <w:szCs w:val="21"/>
              </w:rPr>
              <w:t xml:space="preserve">Detection of </w:t>
            </w:r>
            <w:r w:rsidRPr="00F7175C">
              <w:rPr>
                <w:i/>
                <w:iCs/>
                <w:color w:val="000000"/>
                <w:sz w:val="21"/>
                <w:szCs w:val="21"/>
              </w:rPr>
              <w:t>hsdS</w:t>
            </w:r>
            <w:r w:rsidRPr="00F7175C">
              <w:rPr>
                <w:i/>
                <w:iCs/>
                <w:color w:val="000000"/>
                <w:sz w:val="21"/>
                <w:szCs w:val="21"/>
                <w:vertAlign w:val="subscript"/>
              </w:rPr>
              <w:t>A</w:t>
            </w:r>
            <w:r w:rsidRPr="00F7175C">
              <w:rPr>
                <w:rFonts w:hint="eastAsia"/>
                <w:i/>
                <w:iCs/>
                <w:color w:val="000000"/>
                <w:sz w:val="21"/>
                <w:szCs w:val="21"/>
                <w:vertAlign w:val="subscript"/>
                <w:lang w:eastAsia="zh-CN"/>
              </w:rPr>
              <w:t>3</w:t>
            </w:r>
            <w:r w:rsidRPr="00F7175C">
              <w:rPr>
                <w:color w:val="000000"/>
                <w:sz w:val="21"/>
                <w:szCs w:val="21"/>
              </w:rPr>
              <w:t xml:space="preserve"> </w:t>
            </w:r>
            <w:r w:rsidR="00FA5F94"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>mRNA</w:t>
            </w:r>
            <w:r w:rsidR="00FA5F94" w:rsidRPr="00F7175C">
              <w:rPr>
                <w:color w:val="000000"/>
                <w:sz w:val="21"/>
                <w:szCs w:val="21"/>
              </w:rPr>
              <w:t xml:space="preserve"> </w:t>
            </w:r>
            <w:r w:rsidRPr="00F7175C">
              <w:rPr>
                <w:color w:val="000000"/>
                <w:sz w:val="21"/>
                <w:szCs w:val="21"/>
              </w:rPr>
              <w:t>abundance</w:t>
            </w:r>
          </w:p>
        </w:tc>
      </w:tr>
      <w:tr w:rsidR="001776F7" w:rsidRPr="00F7175C" w14:paraId="1280CAAC" w14:textId="77777777" w:rsidTr="00FA5F94">
        <w:trPr>
          <w:trHeight w:val="206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7CE68" w14:textId="7DD40E52" w:rsidR="001776F7" w:rsidRPr="00F7175C" w:rsidRDefault="001776F7" w:rsidP="001776F7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>Pr20159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62C4C" w14:textId="4B366E4D" w:rsidR="001776F7" w:rsidRPr="00F7175C" w:rsidRDefault="001776F7" w:rsidP="001776F7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caps/>
                <w:color w:val="000000"/>
                <w:sz w:val="21"/>
                <w:szCs w:val="21"/>
              </w:rPr>
              <w:t>cacccattcccaactttctg</w:t>
            </w:r>
          </w:p>
        </w:tc>
        <w:tc>
          <w:tcPr>
            <w:tcW w:w="156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A4E2226" w14:textId="77777777" w:rsidR="001776F7" w:rsidRPr="00F7175C" w:rsidRDefault="001776F7" w:rsidP="001776F7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1776F7" w:rsidRPr="00F7175C" w14:paraId="1BE7966E" w14:textId="77777777" w:rsidTr="00FA5F94">
        <w:trPr>
          <w:trHeight w:val="206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93070" w14:textId="77777777" w:rsidR="001776F7" w:rsidRPr="00F7175C" w:rsidRDefault="001776F7" w:rsidP="001776F7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42555" w14:textId="77777777" w:rsidR="001776F7" w:rsidRPr="00F7175C" w:rsidRDefault="001776F7" w:rsidP="001776F7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91640" w14:textId="77777777" w:rsidR="001776F7" w:rsidRPr="00F7175C" w:rsidRDefault="001776F7" w:rsidP="001776F7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1776F7" w:rsidRPr="00F7175C" w14:paraId="3431EE33" w14:textId="77777777" w:rsidTr="00FA5F94">
        <w:trPr>
          <w:trHeight w:val="206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2B322" w14:textId="02326C66" w:rsidR="001776F7" w:rsidRPr="00F7175C" w:rsidRDefault="001776F7" w:rsidP="001776F7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>Pr20159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EE989" w14:textId="63753229" w:rsidR="001776F7" w:rsidRPr="00F7175C" w:rsidRDefault="001776F7" w:rsidP="001776F7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caps/>
                <w:color w:val="000000"/>
                <w:sz w:val="21"/>
                <w:szCs w:val="21"/>
              </w:rPr>
              <w:t>cacccattcccaactttctg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7F1D981" w14:textId="1F99009C" w:rsidR="001776F7" w:rsidRPr="00F7175C" w:rsidRDefault="001776F7" w:rsidP="001776F7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F7175C">
              <w:rPr>
                <w:color w:val="000000"/>
                <w:sz w:val="21"/>
                <w:szCs w:val="21"/>
              </w:rPr>
              <w:t xml:space="preserve">Detection of </w:t>
            </w:r>
            <w:r w:rsidRPr="00F7175C">
              <w:rPr>
                <w:i/>
                <w:iCs/>
                <w:color w:val="000000"/>
                <w:sz w:val="21"/>
                <w:szCs w:val="21"/>
              </w:rPr>
              <w:t>hsdS</w:t>
            </w:r>
            <w:r w:rsidRPr="00F7175C">
              <w:rPr>
                <w:i/>
                <w:iCs/>
                <w:color w:val="000000"/>
                <w:sz w:val="21"/>
                <w:szCs w:val="21"/>
                <w:vertAlign w:val="subscript"/>
              </w:rPr>
              <w:t>A</w:t>
            </w:r>
            <w:r w:rsidRPr="00F7175C">
              <w:rPr>
                <w:rFonts w:hint="eastAsia"/>
                <w:i/>
                <w:iCs/>
                <w:color w:val="000000"/>
                <w:sz w:val="21"/>
                <w:szCs w:val="21"/>
                <w:vertAlign w:val="subscript"/>
                <w:lang w:eastAsia="zh-CN"/>
              </w:rPr>
              <w:t>4</w:t>
            </w:r>
            <w:r w:rsidRPr="00F7175C">
              <w:rPr>
                <w:color w:val="000000"/>
                <w:sz w:val="21"/>
                <w:szCs w:val="21"/>
              </w:rPr>
              <w:t xml:space="preserve"> </w:t>
            </w:r>
            <w:r w:rsidR="00FA5F94"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>mRNA</w:t>
            </w:r>
            <w:r w:rsidR="00FA5F94" w:rsidRPr="00F7175C">
              <w:rPr>
                <w:color w:val="000000"/>
                <w:sz w:val="21"/>
                <w:szCs w:val="21"/>
              </w:rPr>
              <w:t xml:space="preserve"> </w:t>
            </w:r>
            <w:r w:rsidRPr="00F7175C">
              <w:rPr>
                <w:color w:val="000000"/>
                <w:sz w:val="21"/>
                <w:szCs w:val="21"/>
              </w:rPr>
              <w:t>abundance</w:t>
            </w:r>
          </w:p>
        </w:tc>
      </w:tr>
      <w:tr w:rsidR="001776F7" w:rsidRPr="00F7175C" w14:paraId="1EDB0D7E" w14:textId="77777777" w:rsidTr="00FA5F94">
        <w:trPr>
          <w:trHeight w:val="206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BE72D" w14:textId="2FB145F4" w:rsidR="001776F7" w:rsidRPr="00F7175C" w:rsidRDefault="001776F7" w:rsidP="001776F7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>Pr20160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0A294" w14:textId="3ED56D52" w:rsidR="001776F7" w:rsidRPr="00F7175C" w:rsidRDefault="001776F7" w:rsidP="001776F7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caps/>
                <w:color w:val="000000"/>
                <w:sz w:val="21"/>
                <w:szCs w:val="21"/>
              </w:rPr>
              <w:t>ccccactatccgaacaacaa</w:t>
            </w:r>
          </w:p>
        </w:tc>
        <w:tc>
          <w:tcPr>
            <w:tcW w:w="156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8DA0413" w14:textId="77777777" w:rsidR="001776F7" w:rsidRPr="00F7175C" w:rsidRDefault="001776F7" w:rsidP="001776F7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1776F7" w:rsidRPr="00F7175C" w14:paraId="003C59E9" w14:textId="77777777" w:rsidTr="00FA5F94">
        <w:trPr>
          <w:trHeight w:val="206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9DE77" w14:textId="77777777" w:rsidR="001776F7" w:rsidRPr="00F7175C" w:rsidRDefault="001776F7" w:rsidP="001776F7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8476F" w14:textId="77777777" w:rsidR="001776F7" w:rsidRPr="00F7175C" w:rsidRDefault="001776F7" w:rsidP="001776F7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93CC0" w14:textId="77777777" w:rsidR="001776F7" w:rsidRPr="00F7175C" w:rsidRDefault="001776F7" w:rsidP="001776F7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1776F7" w:rsidRPr="00F7175C" w14:paraId="6D33420F" w14:textId="77777777" w:rsidTr="00FA5F94">
        <w:trPr>
          <w:trHeight w:val="206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51F00D" w14:textId="1CCFA7CD" w:rsidR="001776F7" w:rsidRPr="00F7175C" w:rsidRDefault="001776F7" w:rsidP="001776F7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  <w:lang w:eastAsia="zh-CN"/>
              </w:rPr>
              <w:t>P</w:t>
            </w:r>
            <w:r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>r20158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2E33D" w14:textId="6565221C" w:rsidR="001776F7" w:rsidRPr="00F7175C" w:rsidRDefault="001776F7" w:rsidP="001776F7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caps/>
                <w:color w:val="000000"/>
                <w:sz w:val="21"/>
                <w:szCs w:val="21"/>
              </w:rPr>
              <w:t>ccatgcttctgggatttcat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2846C15" w14:textId="4BB91B7D" w:rsidR="001776F7" w:rsidRPr="00F7175C" w:rsidRDefault="001776F7" w:rsidP="001776F7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F7175C">
              <w:rPr>
                <w:color w:val="000000"/>
                <w:sz w:val="21"/>
                <w:szCs w:val="21"/>
              </w:rPr>
              <w:t xml:space="preserve">Detection of </w:t>
            </w:r>
            <w:r w:rsidRPr="00F7175C">
              <w:rPr>
                <w:i/>
                <w:iCs/>
                <w:color w:val="000000"/>
                <w:sz w:val="21"/>
                <w:szCs w:val="21"/>
              </w:rPr>
              <w:t>hsdS</w:t>
            </w:r>
            <w:r w:rsidRPr="00F7175C">
              <w:rPr>
                <w:i/>
                <w:iCs/>
                <w:color w:val="000000"/>
                <w:sz w:val="21"/>
                <w:szCs w:val="21"/>
                <w:vertAlign w:val="subscript"/>
              </w:rPr>
              <w:t>A</w:t>
            </w:r>
            <w:r w:rsidRPr="00F7175C">
              <w:rPr>
                <w:rFonts w:hint="eastAsia"/>
                <w:i/>
                <w:iCs/>
                <w:color w:val="000000"/>
                <w:sz w:val="21"/>
                <w:szCs w:val="21"/>
                <w:vertAlign w:val="subscript"/>
                <w:lang w:eastAsia="zh-CN"/>
              </w:rPr>
              <w:t>5</w:t>
            </w:r>
            <w:r w:rsidRPr="00F7175C">
              <w:rPr>
                <w:color w:val="000000"/>
                <w:sz w:val="21"/>
                <w:szCs w:val="21"/>
              </w:rPr>
              <w:t xml:space="preserve"> </w:t>
            </w:r>
            <w:r w:rsidR="00FA5F94"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>mRNA</w:t>
            </w:r>
            <w:r w:rsidR="00FA5F94" w:rsidRPr="00F7175C">
              <w:rPr>
                <w:color w:val="000000"/>
                <w:sz w:val="21"/>
                <w:szCs w:val="21"/>
              </w:rPr>
              <w:t xml:space="preserve"> </w:t>
            </w:r>
            <w:r w:rsidRPr="00F7175C">
              <w:rPr>
                <w:color w:val="000000"/>
                <w:sz w:val="21"/>
                <w:szCs w:val="21"/>
              </w:rPr>
              <w:t>abundance</w:t>
            </w:r>
          </w:p>
        </w:tc>
      </w:tr>
      <w:tr w:rsidR="001776F7" w:rsidRPr="00F7175C" w14:paraId="72EBFFEB" w14:textId="77777777" w:rsidTr="00FA5F94">
        <w:trPr>
          <w:trHeight w:val="206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A30E2" w14:textId="216D9A61" w:rsidR="001776F7" w:rsidRPr="00F7175C" w:rsidRDefault="001776F7" w:rsidP="001776F7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>Pr20160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23CA0" w14:textId="04C834B6" w:rsidR="001776F7" w:rsidRPr="00F7175C" w:rsidRDefault="001776F7" w:rsidP="001776F7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caps/>
                <w:color w:val="000000"/>
                <w:sz w:val="21"/>
                <w:szCs w:val="21"/>
              </w:rPr>
              <w:t>ccccactatccgaacaacaa</w:t>
            </w:r>
          </w:p>
        </w:tc>
        <w:tc>
          <w:tcPr>
            <w:tcW w:w="156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4CC7687" w14:textId="77777777" w:rsidR="001776F7" w:rsidRPr="00F7175C" w:rsidRDefault="001776F7" w:rsidP="001776F7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1776F7" w:rsidRPr="00F7175C" w14:paraId="1275CF08" w14:textId="77777777" w:rsidTr="00FA5F94">
        <w:trPr>
          <w:trHeight w:val="206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31609E" w14:textId="77777777" w:rsidR="001776F7" w:rsidRPr="00F7175C" w:rsidRDefault="001776F7" w:rsidP="001776F7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48104" w14:textId="77777777" w:rsidR="001776F7" w:rsidRPr="00F7175C" w:rsidRDefault="001776F7" w:rsidP="001776F7">
            <w:pPr>
              <w:spacing w:before="60" w:after="60"/>
              <w:jc w:val="center"/>
              <w:rPr>
                <w:caps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6346B" w14:textId="77777777" w:rsidR="001776F7" w:rsidRPr="00F7175C" w:rsidRDefault="001776F7" w:rsidP="001776F7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1776F7" w:rsidRPr="00F7175C" w14:paraId="1F447295" w14:textId="77777777" w:rsidTr="00FA5F94">
        <w:trPr>
          <w:trHeight w:val="206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C253E" w14:textId="1FEC90DA" w:rsidR="001776F7" w:rsidRPr="00F7175C" w:rsidRDefault="001776F7" w:rsidP="001776F7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F7175C">
              <w:rPr>
                <w:color w:val="000000"/>
                <w:sz w:val="21"/>
                <w:szCs w:val="21"/>
              </w:rPr>
              <w:t>Pr16175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D9644" w14:textId="517DC30D" w:rsidR="001776F7" w:rsidRPr="00F7175C" w:rsidRDefault="001776F7" w:rsidP="001776F7">
            <w:pPr>
              <w:spacing w:before="60" w:after="60"/>
              <w:jc w:val="center"/>
              <w:rPr>
                <w:caps/>
                <w:color w:val="000000"/>
                <w:sz w:val="21"/>
                <w:szCs w:val="21"/>
              </w:rPr>
            </w:pPr>
            <w:r w:rsidRPr="00F7175C">
              <w:rPr>
                <w:color w:val="000000"/>
                <w:sz w:val="21"/>
                <w:szCs w:val="21"/>
              </w:rPr>
              <w:t>TTTTTATAACAACCCAATTCATAGGT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A60E8" w14:textId="17607ACE" w:rsidR="001776F7" w:rsidRPr="00F7175C" w:rsidRDefault="001776F7" w:rsidP="001776F7">
            <w:pPr>
              <w:snapToGrid w:val="0"/>
              <w:spacing w:before="60" w:after="6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F7175C">
              <w:rPr>
                <w:color w:val="000000"/>
                <w:sz w:val="21"/>
                <w:szCs w:val="21"/>
              </w:rPr>
              <w:t xml:space="preserve">Detection of </w:t>
            </w:r>
            <w:r w:rsidRPr="00F7175C">
              <w:rPr>
                <w:i/>
                <w:iCs/>
                <w:color w:val="000000"/>
                <w:sz w:val="21"/>
                <w:szCs w:val="21"/>
              </w:rPr>
              <w:t>hsdS</w:t>
            </w:r>
            <w:r w:rsidRPr="00F7175C">
              <w:rPr>
                <w:i/>
                <w:iCs/>
                <w:color w:val="000000"/>
                <w:sz w:val="21"/>
                <w:szCs w:val="21"/>
                <w:vertAlign w:val="subscript"/>
              </w:rPr>
              <w:t>A</w:t>
            </w:r>
            <w:r w:rsidRPr="00F7175C">
              <w:rPr>
                <w:rFonts w:hint="eastAsia"/>
                <w:i/>
                <w:iCs/>
                <w:color w:val="000000"/>
                <w:sz w:val="21"/>
                <w:szCs w:val="21"/>
                <w:vertAlign w:val="subscript"/>
                <w:lang w:eastAsia="zh-CN"/>
              </w:rPr>
              <w:t>6</w:t>
            </w:r>
            <w:r w:rsidRPr="00F7175C">
              <w:rPr>
                <w:color w:val="000000"/>
                <w:sz w:val="21"/>
                <w:szCs w:val="21"/>
              </w:rPr>
              <w:t xml:space="preserve"> </w:t>
            </w:r>
            <w:r w:rsidR="00FA5F94"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>mRNA</w:t>
            </w:r>
            <w:r w:rsidR="00FA5F94" w:rsidRPr="00F7175C">
              <w:rPr>
                <w:color w:val="000000"/>
                <w:sz w:val="21"/>
                <w:szCs w:val="21"/>
              </w:rPr>
              <w:t xml:space="preserve"> </w:t>
            </w:r>
            <w:r w:rsidRPr="00F7175C">
              <w:rPr>
                <w:color w:val="000000"/>
                <w:sz w:val="21"/>
                <w:szCs w:val="21"/>
              </w:rPr>
              <w:t>abundance</w:t>
            </w:r>
          </w:p>
        </w:tc>
      </w:tr>
      <w:tr w:rsidR="001776F7" w:rsidRPr="00D02577" w14:paraId="5236A24C" w14:textId="77777777" w:rsidTr="00FA5F94">
        <w:trPr>
          <w:trHeight w:val="206"/>
          <w:jc w:val="center"/>
        </w:trPr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E086BEB" w14:textId="22D0B64A" w:rsidR="001776F7" w:rsidRPr="00F7175C" w:rsidRDefault="001776F7" w:rsidP="001776F7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rFonts w:hint="eastAsia"/>
                <w:color w:val="000000"/>
                <w:sz w:val="21"/>
                <w:szCs w:val="21"/>
                <w:lang w:eastAsia="zh-CN"/>
              </w:rPr>
              <w:t>Pr20160</w:t>
            </w:r>
          </w:p>
        </w:tc>
        <w:tc>
          <w:tcPr>
            <w:tcW w:w="53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4210412" w14:textId="3BEE0462" w:rsidR="001776F7" w:rsidRPr="00D02577" w:rsidRDefault="001776F7" w:rsidP="001776F7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F7175C">
              <w:rPr>
                <w:caps/>
                <w:color w:val="000000"/>
                <w:sz w:val="21"/>
                <w:szCs w:val="21"/>
              </w:rPr>
              <w:t>ccccactatccgaacaacaa</w:t>
            </w:r>
          </w:p>
        </w:tc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1A5D706" w14:textId="77777777" w:rsidR="001776F7" w:rsidRPr="00D02577" w:rsidRDefault="001776F7" w:rsidP="001776F7">
            <w:pPr>
              <w:snapToGrid w:val="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2ABAF900" w14:textId="77777777" w:rsidR="00094BEC" w:rsidRPr="001776F7" w:rsidRDefault="00094BEC">
      <w:pPr>
        <w:rPr>
          <w:lang w:eastAsia="zh-CN"/>
        </w:rPr>
      </w:pPr>
    </w:p>
    <w:sectPr w:rsidR="00094BEC" w:rsidRPr="001776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D6B323" w14:textId="77777777" w:rsidR="002752C2" w:rsidRDefault="002752C2" w:rsidP="001D43E9">
      <w:r>
        <w:separator/>
      </w:r>
    </w:p>
  </w:endnote>
  <w:endnote w:type="continuationSeparator" w:id="0">
    <w:p w14:paraId="0326F179" w14:textId="77777777" w:rsidR="002752C2" w:rsidRDefault="002752C2" w:rsidP="001D4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10102FF" w:usb1="38CF7CFA" w:usb2="00010016" w:usb3="00000000" w:csb0="001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9648F4" w14:textId="77777777" w:rsidR="002752C2" w:rsidRDefault="002752C2" w:rsidP="001D43E9">
      <w:r>
        <w:separator/>
      </w:r>
    </w:p>
  </w:footnote>
  <w:footnote w:type="continuationSeparator" w:id="0">
    <w:p w14:paraId="57D0C596" w14:textId="77777777" w:rsidR="002752C2" w:rsidRDefault="002752C2" w:rsidP="001D43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160E3"/>
    <w:multiLevelType w:val="multilevel"/>
    <w:tmpl w:val="A3BE1ED2"/>
    <w:lvl w:ilvl="0">
      <w:start w:val="1"/>
      <w:numFmt w:val="decimal"/>
      <w:pStyle w:val="1"/>
      <w:lvlText w:val="第%1章"/>
      <w:lvlJc w:val="left"/>
      <w:pPr>
        <w:ind w:left="432" w:hanging="432"/>
      </w:pPr>
    </w:lvl>
    <w:lvl w:ilvl="1">
      <w:start w:val="1"/>
      <w:numFmt w:val="decimal"/>
      <w:pStyle w:val="TOC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a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D96642E"/>
    <w:multiLevelType w:val="multilevel"/>
    <w:tmpl w:val="C9729B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TOC5"/>
      <w:lvlText w:val="%3%1.%2.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37B33EA"/>
    <w:multiLevelType w:val="multilevel"/>
    <w:tmpl w:val="E6F8337C"/>
    <w:lvl w:ilvl="0">
      <w:start w:val="1"/>
      <w:numFmt w:val="decimal"/>
      <w:pStyle w:val="TOC4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2%1.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088578266">
    <w:abstractNumId w:val="0"/>
  </w:num>
  <w:num w:numId="2" w16cid:durableId="1311862688">
    <w:abstractNumId w:val="0"/>
  </w:num>
  <w:num w:numId="3" w16cid:durableId="2049330365">
    <w:abstractNumId w:val="2"/>
  </w:num>
  <w:num w:numId="4" w16cid:durableId="611322712">
    <w:abstractNumId w:val="0"/>
  </w:num>
  <w:num w:numId="5" w16cid:durableId="15739305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9F6"/>
    <w:rsid w:val="00023F16"/>
    <w:rsid w:val="000769F0"/>
    <w:rsid w:val="00081EB5"/>
    <w:rsid w:val="00094BEC"/>
    <w:rsid w:val="000E1991"/>
    <w:rsid w:val="00136AA6"/>
    <w:rsid w:val="00147F50"/>
    <w:rsid w:val="001776F7"/>
    <w:rsid w:val="001D43E9"/>
    <w:rsid w:val="001D62C6"/>
    <w:rsid w:val="001E1E93"/>
    <w:rsid w:val="002307C2"/>
    <w:rsid w:val="002360C4"/>
    <w:rsid w:val="002752C2"/>
    <w:rsid w:val="0029339E"/>
    <w:rsid w:val="002B0866"/>
    <w:rsid w:val="002B78F5"/>
    <w:rsid w:val="002E4C41"/>
    <w:rsid w:val="00356370"/>
    <w:rsid w:val="00385D27"/>
    <w:rsid w:val="003A6C08"/>
    <w:rsid w:val="003D59FE"/>
    <w:rsid w:val="00403432"/>
    <w:rsid w:val="00446C89"/>
    <w:rsid w:val="00501214"/>
    <w:rsid w:val="00610F53"/>
    <w:rsid w:val="0065141E"/>
    <w:rsid w:val="00670087"/>
    <w:rsid w:val="00685E2E"/>
    <w:rsid w:val="007608A4"/>
    <w:rsid w:val="007D2DB6"/>
    <w:rsid w:val="007E16CE"/>
    <w:rsid w:val="0081287A"/>
    <w:rsid w:val="00812A50"/>
    <w:rsid w:val="008C3790"/>
    <w:rsid w:val="008E65F9"/>
    <w:rsid w:val="00942525"/>
    <w:rsid w:val="0096076A"/>
    <w:rsid w:val="0097025B"/>
    <w:rsid w:val="00A379B0"/>
    <w:rsid w:val="00AA13CF"/>
    <w:rsid w:val="00AF501B"/>
    <w:rsid w:val="00AF5A46"/>
    <w:rsid w:val="00B245A7"/>
    <w:rsid w:val="00B3669C"/>
    <w:rsid w:val="00B70068"/>
    <w:rsid w:val="00B9195D"/>
    <w:rsid w:val="00BD305A"/>
    <w:rsid w:val="00BE2008"/>
    <w:rsid w:val="00BF4D6E"/>
    <w:rsid w:val="00C116AB"/>
    <w:rsid w:val="00D44955"/>
    <w:rsid w:val="00D92604"/>
    <w:rsid w:val="00DA0362"/>
    <w:rsid w:val="00E879FF"/>
    <w:rsid w:val="00EF58CF"/>
    <w:rsid w:val="00F34B1C"/>
    <w:rsid w:val="00F45FEA"/>
    <w:rsid w:val="00F7175C"/>
    <w:rsid w:val="00F82429"/>
    <w:rsid w:val="00F849F6"/>
    <w:rsid w:val="00F91827"/>
    <w:rsid w:val="00FA5F94"/>
    <w:rsid w:val="00FF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D1E483"/>
  <w15:chartTrackingRefBased/>
  <w15:docId w15:val="{4D195BC0-A024-AD4F-9AC8-1F2275A24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849F6"/>
    <w:rPr>
      <w:rFonts w:ascii="Times New Roman" w:hAnsi="Times New Roman" w:cs="Times New Roman"/>
      <w:szCs w:val="20"/>
      <w:lang w:eastAsia="en-US"/>
    </w:rPr>
  </w:style>
  <w:style w:type="paragraph" w:styleId="1">
    <w:name w:val="heading 1"/>
    <w:aliases w:val="章标题"/>
    <w:basedOn w:val="a0"/>
    <w:next w:val="a0"/>
    <w:link w:val="10"/>
    <w:autoRedefine/>
    <w:uiPriority w:val="9"/>
    <w:qFormat/>
    <w:rsid w:val="00685E2E"/>
    <w:pPr>
      <w:keepNext/>
      <w:keepLines/>
      <w:widowControl w:val="0"/>
      <w:numPr>
        <w:numId w:val="4"/>
      </w:numPr>
      <w:spacing w:before="480" w:after="360"/>
      <w:jc w:val="center"/>
      <w:outlineLvl w:val="0"/>
    </w:pPr>
    <w:rPr>
      <w:rFonts w:ascii="Arial" w:eastAsia="微软雅黑" w:hAnsi="Arial" w:cs="微软雅黑"/>
      <w:b/>
      <w:bCs/>
      <w:color w:val="000000" w:themeColor="text1"/>
      <w:kern w:val="44"/>
      <w:sz w:val="32"/>
      <w:szCs w:val="32"/>
      <w:lang w:eastAsia="zh-CN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81287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aliases w:val="章标题 字符"/>
    <w:basedOn w:val="a1"/>
    <w:link w:val="1"/>
    <w:uiPriority w:val="9"/>
    <w:rsid w:val="00685E2E"/>
    <w:rPr>
      <w:rFonts w:ascii="Arial" w:eastAsia="微软雅黑" w:hAnsi="Arial" w:cs="微软雅黑"/>
      <w:b/>
      <w:bCs/>
      <w:color w:val="000000" w:themeColor="text1"/>
      <w:kern w:val="44"/>
      <w:sz w:val="32"/>
      <w:szCs w:val="32"/>
    </w:rPr>
  </w:style>
  <w:style w:type="paragraph" w:styleId="TOC2">
    <w:name w:val="toc 2"/>
    <w:aliases w:val="二级标题"/>
    <w:basedOn w:val="a0"/>
    <w:next w:val="a0"/>
    <w:autoRedefine/>
    <w:uiPriority w:val="39"/>
    <w:unhideWhenUsed/>
    <w:qFormat/>
    <w:rsid w:val="00685E2E"/>
    <w:pPr>
      <w:widowControl w:val="0"/>
      <w:numPr>
        <w:ilvl w:val="1"/>
        <w:numId w:val="4"/>
      </w:numPr>
      <w:tabs>
        <w:tab w:val="right" w:leader="dot" w:pos="8438"/>
      </w:tabs>
      <w:spacing w:before="120"/>
    </w:pPr>
    <w:rPr>
      <w:rFonts w:eastAsia="宋体"/>
      <w:b/>
      <w:bCs/>
      <w:noProof/>
      <w:kern w:val="2"/>
      <w:szCs w:val="22"/>
      <w:lang w:eastAsia="zh-CN"/>
    </w:rPr>
  </w:style>
  <w:style w:type="paragraph" w:styleId="TOC3">
    <w:name w:val="toc 3"/>
    <w:aliases w:val="三级标题"/>
    <w:basedOn w:val="a0"/>
    <w:next w:val="a0"/>
    <w:autoRedefine/>
    <w:uiPriority w:val="39"/>
    <w:unhideWhenUsed/>
    <w:qFormat/>
    <w:rsid w:val="003D59FE"/>
    <w:pPr>
      <w:widowControl w:val="0"/>
      <w:ind w:left="420"/>
    </w:pPr>
    <w:rPr>
      <w:rFonts w:eastAsia="宋体" w:cstheme="minorBidi"/>
      <w:b/>
      <w:kern w:val="2"/>
      <w:lang w:eastAsia="zh-CN"/>
    </w:rPr>
  </w:style>
  <w:style w:type="paragraph" w:styleId="TOC4">
    <w:name w:val="toc 4"/>
    <w:aliases w:val="TOC 4 四级标题"/>
    <w:basedOn w:val="a0"/>
    <w:next w:val="a0"/>
    <w:autoRedefine/>
    <w:uiPriority w:val="39"/>
    <w:unhideWhenUsed/>
    <w:qFormat/>
    <w:rsid w:val="0081287A"/>
    <w:pPr>
      <w:widowControl w:val="0"/>
      <w:numPr>
        <w:numId w:val="3"/>
      </w:numPr>
      <w:spacing w:before="120"/>
    </w:pPr>
    <w:rPr>
      <w:rFonts w:eastAsia="宋体" w:cstheme="minorBidi"/>
      <w:b/>
      <w:kern w:val="2"/>
      <w:lang w:eastAsia="zh-CN"/>
    </w:rPr>
  </w:style>
  <w:style w:type="paragraph" w:customStyle="1" w:styleId="a">
    <w:name w:val="四级标题"/>
    <w:basedOn w:val="3"/>
    <w:autoRedefine/>
    <w:qFormat/>
    <w:rsid w:val="0081287A"/>
    <w:pPr>
      <w:keepNext w:val="0"/>
      <w:keepLines w:val="0"/>
      <w:widowControl w:val="0"/>
      <w:numPr>
        <w:ilvl w:val="2"/>
        <w:numId w:val="4"/>
      </w:numPr>
      <w:spacing w:beforeLines="50" w:before="120" w:afterLines="50" w:after="120" w:line="360" w:lineRule="auto"/>
      <w:jc w:val="both"/>
    </w:pPr>
    <w:rPr>
      <w:rFonts w:ascii="Times New Roman" w:eastAsia="宋体" w:hAnsi="Times New Roman" w:cs="Times New Roman"/>
      <w:b/>
      <w:color w:val="auto"/>
      <w:kern w:val="2"/>
      <w:szCs w:val="28"/>
    </w:rPr>
  </w:style>
  <w:style w:type="character" w:customStyle="1" w:styleId="30">
    <w:name w:val="标题 3 字符"/>
    <w:basedOn w:val="a1"/>
    <w:link w:val="3"/>
    <w:uiPriority w:val="9"/>
    <w:semiHidden/>
    <w:rsid w:val="0081287A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5">
    <w:name w:val="toc 5"/>
    <w:aliases w:val="TOC 5 五级标题"/>
    <w:basedOn w:val="a0"/>
    <w:next w:val="a0"/>
    <w:autoRedefine/>
    <w:uiPriority w:val="39"/>
    <w:unhideWhenUsed/>
    <w:qFormat/>
    <w:rsid w:val="0081287A"/>
    <w:pPr>
      <w:widowControl w:val="0"/>
      <w:numPr>
        <w:ilvl w:val="3"/>
        <w:numId w:val="5"/>
      </w:numPr>
      <w:spacing w:before="60"/>
    </w:pPr>
    <w:rPr>
      <w:rFonts w:eastAsia="宋体" w:cstheme="minorBidi"/>
      <w:kern w:val="2"/>
      <w:lang w:eastAsia="zh-CN"/>
    </w:rPr>
  </w:style>
  <w:style w:type="table" w:styleId="a4">
    <w:name w:val="Table Grid"/>
    <w:basedOn w:val="a2"/>
    <w:uiPriority w:val="39"/>
    <w:qFormat/>
    <w:rsid w:val="00F849F6"/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0"/>
    <w:link w:val="a6"/>
    <w:uiPriority w:val="99"/>
    <w:unhideWhenUsed/>
    <w:rsid w:val="001D43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1D43E9"/>
    <w:rPr>
      <w:rFonts w:ascii="Times New Roman" w:hAnsi="Times New Roman" w:cs="Times New Roman"/>
      <w:sz w:val="18"/>
      <w:szCs w:val="18"/>
      <w:lang w:eastAsia="en-US"/>
    </w:rPr>
  </w:style>
  <w:style w:type="paragraph" w:styleId="a7">
    <w:name w:val="footer"/>
    <w:basedOn w:val="a0"/>
    <w:link w:val="a8"/>
    <w:uiPriority w:val="99"/>
    <w:unhideWhenUsed/>
    <w:rsid w:val="001D43E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1D43E9"/>
    <w:rPr>
      <w:rFonts w:ascii="Times New Roma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34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uan Wang</dc:creator>
  <cp:keywords/>
  <dc:description/>
  <cp:lastModifiedBy>Xiu-Yuan Li</cp:lastModifiedBy>
  <cp:revision>6</cp:revision>
  <dcterms:created xsi:type="dcterms:W3CDTF">2025-04-11T06:37:00Z</dcterms:created>
  <dcterms:modified xsi:type="dcterms:W3CDTF">2025-04-18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a596436affa7da7971b925c7b990c6e25f06d6166ac6d1d7e40f06fbdf1fcf</vt:lpwstr>
  </property>
</Properties>
</file>